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27983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* SPSS SYNTAX FOR PRELIMINARY ANALYSES</w:t>
      </w:r>
    </w:p>
    <w:p w14:paraId="20AC7E98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* This syntax:</w:t>
      </w:r>
    </w:p>
    <w:p w14:paraId="14814531" w14:textId="60292058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* 1) Opens the raw item-level data file (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Raw_Data.sav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>).</w:t>
      </w:r>
    </w:p>
    <w:p w14:paraId="3E483694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* 2) Handles missing data via Expectation-Maximization (EM).</w:t>
      </w:r>
    </w:p>
    <w:p w14:paraId="73629412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* 3) Computes scale scores for each construct.</w:t>
      </w:r>
    </w:p>
    <w:p w14:paraId="27D75B3F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* 4) Generates descriptive statistics &amp; correlations.</w:t>
      </w:r>
    </w:p>
    <w:p w14:paraId="0BD43829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* 5) Saves an imputed dataset for AMOS/SEM.</w:t>
      </w:r>
    </w:p>
    <w:p w14:paraId="677B402E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************************************************************************.</w:t>
      </w:r>
    </w:p>
    <w:p w14:paraId="7E5A02E4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</w:p>
    <w:p w14:paraId="5E2DF164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* STEP 0: OPEN THE RAW DATA (ASSUME .sav FORMAT).</w:t>
      </w:r>
    </w:p>
    <w:p w14:paraId="2392803E" w14:textId="1014A28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 xml:space="preserve">GET FILE='C:\Path\To\ 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Raw_Data.sav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>'.</w:t>
      </w:r>
    </w:p>
    <w:p w14:paraId="464E881D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 xml:space="preserve">DATASET NAME 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RawData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 xml:space="preserve"> WINDOW=FRONT.</w:t>
      </w:r>
    </w:p>
    <w:p w14:paraId="4DC8A636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</w:p>
    <w:p w14:paraId="259D521E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* STEP 1: DATA SCREENING FOR MISSING VALUES (EM).</w:t>
      </w:r>
    </w:p>
    <w:p w14:paraId="1F63FCFA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MVA VARIABLES=CPCQ1 TO CPCQ40 MSSS1 TO MSSS12 GM1 TO GM8 AB1 TO AB4</w:t>
      </w:r>
    </w:p>
    <w:p w14:paraId="59ECBF83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 xml:space="preserve">  /EM (TOLERANCE=0.001 CONVERGE=0.0001 ITERATE=25).</w:t>
      </w:r>
    </w:p>
    <w:p w14:paraId="6A7BE35F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EXECUTE.</w:t>
      </w:r>
    </w:p>
    <w:p w14:paraId="2DCEAB19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</w:p>
    <w:p w14:paraId="6C86B406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* Save the dataset with EM-imputed values.</w:t>
      </w:r>
    </w:p>
    <w:p w14:paraId="06B53123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SAVE OUTFILE='C:\Path\To\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Imputed_Data.sav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>' /COMPRESSED.</w:t>
      </w:r>
    </w:p>
    <w:p w14:paraId="702AAF01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 xml:space="preserve">DATASET ACTIVATE 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RawData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>.</w:t>
      </w:r>
    </w:p>
    <w:p w14:paraId="3088A869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</w:p>
    <w:p w14:paraId="05B17F1E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* Re-open the newly saved imputed data file.</w:t>
      </w:r>
    </w:p>
    <w:p w14:paraId="05665381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GET FILE='C:\Path\To\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Imputed_Data.sav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>'.</w:t>
      </w:r>
    </w:p>
    <w:p w14:paraId="419E38C8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 xml:space="preserve">DATASET NAME 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ImputedData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>.</w:t>
      </w:r>
    </w:p>
    <w:p w14:paraId="6DF51DFB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</w:p>
    <w:p w14:paraId="6F8C1167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* STEP 2: COMPUTE SCALE-LEVEL SCORES.</w:t>
      </w:r>
    </w:p>
    <w:p w14:paraId="6B8499EC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 xml:space="preserve">COMPUTE 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PsyCap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 xml:space="preserve"> = </w:t>
      </w:r>
      <w:proofErr w:type="gramStart"/>
      <w:r w:rsidRPr="00E41A65">
        <w:rPr>
          <w:rFonts w:asciiTheme="majorBidi" w:hAnsiTheme="majorBidi" w:cstheme="majorBidi"/>
          <w:sz w:val="24"/>
          <w:szCs w:val="24"/>
        </w:rPr>
        <w:t>MEAN(</w:t>
      </w:r>
      <w:proofErr w:type="gramEnd"/>
      <w:r w:rsidRPr="00E41A65">
        <w:rPr>
          <w:rFonts w:asciiTheme="majorBidi" w:hAnsiTheme="majorBidi" w:cstheme="majorBidi"/>
          <w:sz w:val="24"/>
          <w:szCs w:val="24"/>
        </w:rPr>
        <w:t>CPCQ1 TO CPCQ40).</w:t>
      </w:r>
    </w:p>
    <w:p w14:paraId="5911D62A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lastRenderedPageBreak/>
        <w:t xml:space="preserve">COMPUTE 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SocialSupport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 xml:space="preserve"> = </w:t>
      </w:r>
      <w:proofErr w:type="gramStart"/>
      <w:r w:rsidRPr="00E41A65">
        <w:rPr>
          <w:rFonts w:asciiTheme="majorBidi" w:hAnsiTheme="majorBidi" w:cstheme="majorBidi"/>
          <w:sz w:val="24"/>
          <w:szCs w:val="24"/>
        </w:rPr>
        <w:t>MEAN(</w:t>
      </w:r>
      <w:proofErr w:type="gramEnd"/>
      <w:r w:rsidRPr="00E41A65">
        <w:rPr>
          <w:rFonts w:asciiTheme="majorBidi" w:hAnsiTheme="majorBidi" w:cstheme="majorBidi"/>
          <w:sz w:val="24"/>
          <w:szCs w:val="24"/>
        </w:rPr>
        <w:t>MSSS1 TO MSSS12).</w:t>
      </w:r>
    </w:p>
    <w:p w14:paraId="1C51E499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 xml:space="preserve">COMPUTE 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GrowthMindset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 xml:space="preserve"> = </w:t>
      </w:r>
      <w:proofErr w:type="gramStart"/>
      <w:r w:rsidRPr="00E41A65">
        <w:rPr>
          <w:rFonts w:asciiTheme="majorBidi" w:hAnsiTheme="majorBidi" w:cstheme="majorBidi"/>
          <w:sz w:val="24"/>
          <w:szCs w:val="24"/>
        </w:rPr>
        <w:t>MEAN(</w:t>
      </w:r>
      <w:proofErr w:type="gramEnd"/>
      <w:r w:rsidRPr="00E41A65">
        <w:rPr>
          <w:rFonts w:asciiTheme="majorBidi" w:hAnsiTheme="majorBidi" w:cstheme="majorBidi"/>
          <w:sz w:val="24"/>
          <w:szCs w:val="24"/>
        </w:rPr>
        <w:t>GM1 TO GM8).</w:t>
      </w:r>
    </w:p>
    <w:p w14:paraId="0CBB852C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 xml:space="preserve">COMPUTE 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AcademicBuoyancy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 xml:space="preserve"> = </w:t>
      </w:r>
      <w:proofErr w:type="gramStart"/>
      <w:r w:rsidRPr="00E41A65">
        <w:rPr>
          <w:rFonts w:asciiTheme="majorBidi" w:hAnsiTheme="majorBidi" w:cstheme="majorBidi"/>
          <w:sz w:val="24"/>
          <w:szCs w:val="24"/>
        </w:rPr>
        <w:t>MEAN(</w:t>
      </w:r>
      <w:proofErr w:type="gramEnd"/>
      <w:r w:rsidRPr="00E41A65">
        <w:rPr>
          <w:rFonts w:asciiTheme="majorBidi" w:hAnsiTheme="majorBidi" w:cstheme="majorBidi"/>
          <w:sz w:val="24"/>
          <w:szCs w:val="24"/>
        </w:rPr>
        <w:t>AB1 TO AB4).</w:t>
      </w:r>
    </w:p>
    <w:p w14:paraId="10F09652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EXECUTE.</w:t>
      </w:r>
    </w:p>
    <w:p w14:paraId="78C37724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</w:p>
    <w:p w14:paraId="7DBE987C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* STEP 3: DESCRIPTIVE STATISTICS &amp; CORRELATIONS.</w:t>
      </w:r>
    </w:p>
    <w:p w14:paraId="13ECC95B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DESCRIPTIVES VARIABLES=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PsyCap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SocialSupport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GrowthMindset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AcademicBuoyancy</w:t>
      </w:r>
      <w:proofErr w:type="spellEnd"/>
    </w:p>
    <w:p w14:paraId="7DF568B8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 xml:space="preserve">  /STATISTICS=MEAN STDDEV.</w:t>
      </w:r>
    </w:p>
    <w:p w14:paraId="4ABF51AE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</w:p>
    <w:p w14:paraId="28AD5D59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CORRELATIONS /VARIABLES=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PsyCap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SocialSupport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GrowthMindset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AcademicBuoyancy</w:t>
      </w:r>
      <w:proofErr w:type="spellEnd"/>
    </w:p>
    <w:p w14:paraId="1DE2F0B5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 xml:space="preserve">  /PRINT=TWOTAIL NOSIG.</w:t>
      </w:r>
    </w:p>
    <w:p w14:paraId="26390D46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</w:p>
    <w:p w14:paraId="75BEEEC6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* Check skewness/kurtosis for normality assumptions.</w:t>
      </w:r>
    </w:p>
    <w:p w14:paraId="38DB128C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FREQUENCIES VARIABLES=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PsyCap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SocialSupport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GrowthMindset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AcademicBuoyancy</w:t>
      </w:r>
      <w:proofErr w:type="spellEnd"/>
    </w:p>
    <w:p w14:paraId="47635EFF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 xml:space="preserve">  /STATISTICS=SKEWNESS KURTOSIS.</w:t>
      </w:r>
    </w:p>
    <w:p w14:paraId="4A404A2E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</w:p>
    <w:p w14:paraId="1F6AB5FB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* STEP 4: SAVE DATA FOR SEM IN AMOS.</w:t>
      </w:r>
    </w:p>
    <w:p w14:paraId="5BD42DE8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SAVE OUTFILE='C:\Path\To\</w:t>
      </w:r>
      <w:proofErr w:type="spellStart"/>
      <w:r w:rsidRPr="00E41A65">
        <w:rPr>
          <w:rFonts w:asciiTheme="majorBidi" w:hAnsiTheme="majorBidi" w:cstheme="majorBidi"/>
          <w:sz w:val="24"/>
          <w:szCs w:val="24"/>
        </w:rPr>
        <w:t>Ready_For_AMOS.sav</w:t>
      </w:r>
      <w:proofErr w:type="spellEnd"/>
      <w:r w:rsidRPr="00E41A65">
        <w:rPr>
          <w:rFonts w:asciiTheme="majorBidi" w:hAnsiTheme="majorBidi" w:cstheme="majorBidi"/>
          <w:sz w:val="24"/>
          <w:szCs w:val="24"/>
        </w:rPr>
        <w:t>' /COMPRESSED.</w:t>
      </w:r>
    </w:p>
    <w:p w14:paraId="0447CF2E" w14:textId="02ABC5FA" w:rsidR="00E41A65" w:rsidRDefault="00E41A65" w:rsidP="00E41A65">
      <w:pPr>
        <w:rPr>
          <w:rFonts w:asciiTheme="majorBidi" w:hAnsiTheme="majorBidi" w:cstheme="majorBidi"/>
          <w:sz w:val="24"/>
          <w:szCs w:val="24"/>
        </w:rPr>
      </w:pPr>
      <w:r w:rsidRPr="00E41A65">
        <w:rPr>
          <w:rFonts w:asciiTheme="majorBidi" w:hAnsiTheme="majorBidi" w:cstheme="majorBidi"/>
          <w:sz w:val="24"/>
          <w:szCs w:val="24"/>
        </w:rPr>
        <w:t>EXECUTE.</w:t>
      </w:r>
    </w:p>
    <w:p w14:paraId="12D6AC63" w14:textId="50A01E05" w:rsidR="00E41A65" w:rsidRDefault="00E41A65" w:rsidP="00E41A65">
      <w:pPr>
        <w:rPr>
          <w:rFonts w:asciiTheme="majorBidi" w:hAnsiTheme="majorBidi" w:cstheme="majorBidi"/>
          <w:sz w:val="24"/>
          <w:szCs w:val="24"/>
        </w:rPr>
      </w:pPr>
    </w:p>
    <w:p w14:paraId="29AC7E4F" w14:textId="77777777" w:rsidR="00E41A65" w:rsidRPr="00E41A65" w:rsidRDefault="00E41A65" w:rsidP="00E41A65">
      <w:pPr>
        <w:rPr>
          <w:rFonts w:asciiTheme="majorBidi" w:hAnsiTheme="majorBidi" w:cstheme="majorBidi"/>
          <w:sz w:val="24"/>
          <w:szCs w:val="24"/>
        </w:rPr>
      </w:pPr>
    </w:p>
    <w:sectPr w:rsidR="00E41A65" w:rsidRPr="00E41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A65"/>
    <w:rsid w:val="005C6515"/>
    <w:rsid w:val="007E0E64"/>
    <w:rsid w:val="00E4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CF1D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0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11T14:46:00Z</dcterms:created>
  <dcterms:modified xsi:type="dcterms:W3CDTF">2025-03-11T14:46:00Z</dcterms:modified>
</cp:coreProperties>
</file>